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73321" w14:textId="77777777" w:rsidR="00AE046D" w:rsidRPr="00112358" w:rsidRDefault="00AE046D" w:rsidP="00AE046D">
      <w:pPr>
        <w:rPr>
          <w:rFonts w:ascii="Times New Roman" w:hAnsi="Times New Roman" w:cs="Times New Roman"/>
          <w:sz w:val="24"/>
          <w:szCs w:val="24"/>
        </w:rPr>
      </w:pPr>
      <w:r w:rsidRPr="00E246D0">
        <w:rPr>
          <w:rFonts w:ascii="Times New Roman" w:hAnsi="Times New Roman" w:cs="Times New Roman"/>
          <w:b/>
          <w:bCs/>
          <w:sz w:val="22"/>
        </w:rPr>
        <w:t>Raw data deposit: DOI 10.4121/19285106</w:t>
      </w:r>
    </w:p>
    <w:p w14:paraId="72814BC8" w14:textId="77777777" w:rsidR="00F95326" w:rsidRDefault="00F95326"/>
    <w:sectPr w:rsidR="00F95326" w:rsidSect="001123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46D"/>
    <w:rsid w:val="004100D1"/>
    <w:rsid w:val="008350FE"/>
    <w:rsid w:val="00AE046D"/>
    <w:rsid w:val="00C3268A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9E606"/>
  <w15:chartTrackingRefBased/>
  <w15:docId w15:val="{68DC4FE6-E0EE-49F4-85B4-BA3B01A0F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46D"/>
    <w:pPr>
      <w:spacing w:line="480" w:lineRule="auto"/>
      <w:ind w:firstLine="720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7-19T10:50:00Z</dcterms:created>
  <dcterms:modified xsi:type="dcterms:W3CDTF">2022-07-19T10:51:00Z</dcterms:modified>
</cp:coreProperties>
</file>